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1C9FE" w14:textId="3F1555F5" w:rsidR="00B17200" w:rsidRPr="00081A3B" w:rsidRDefault="00B17200" w:rsidP="00B17200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081A3B">
        <w:rPr>
          <w:lang w:val="en-US"/>
        </w:rPr>
        <w:t xml:space="preserve">Appendix </w:t>
      </w:r>
      <w:r w:rsidR="004E41C6">
        <w:rPr>
          <w:lang w:val="en-US"/>
        </w:rPr>
        <w:t>5</w:t>
      </w:r>
    </w:p>
    <w:p w14:paraId="1E5F169A" w14:textId="77777777" w:rsidR="00B17200" w:rsidRPr="00081A3B" w:rsidRDefault="00B17200" w:rsidP="00B17200">
      <w:pPr>
        <w:rPr>
          <w:lang w:val="en-US"/>
        </w:rPr>
      </w:pPr>
    </w:p>
    <w:tbl>
      <w:tblPr>
        <w:tblStyle w:val="TableGrid"/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B17200" w:rsidRPr="00081A3B" w14:paraId="30637DCF" w14:textId="77777777" w:rsidTr="00CC53E2">
        <w:tc>
          <w:tcPr>
            <w:tcW w:w="4505" w:type="dxa"/>
            <w:vAlign w:val="center"/>
          </w:tcPr>
          <w:p w14:paraId="40F2D934" w14:textId="77777777" w:rsidR="00B17200" w:rsidRPr="00081A3B" w:rsidRDefault="00B17200" w:rsidP="00CC53E2">
            <w:pPr>
              <w:jc w:val="center"/>
              <w:rPr>
                <w:lang w:val="en-US"/>
              </w:rPr>
            </w:pPr>
            <w:r w:rsidRPr="00081A3B">
              <w:rPr>
                <w:noProof/>
                <w:lang w:val="en-US" w:eastAsia="en-NZ"/>
              </w:rPr>
              <w:drawing>
                <wp:inline distT="0" distB="0" distL="0" distR="0" wp14:anchorId="52751870" wp14:editId="713770DA">
                  <wp:extent cx="2700000" cy="2086619"/>
                  <wp:effectExtent l="0" t="0" r="5715" b="0"/>
                  <wp:docPr id="13" name="Picture 1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histogram&#10;&#10;Description automatically generated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46" t="11013" r="8995"/>
                          <a:stretch/>
                        </pic:blipFill>
                        <pic:spPr bwMode="auto">
                          <a:xfrm>
                            <a:off x="0" y="0"/>
                            <a:ext cx="2700000" cy="20866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  <w:vAlign w:val="center"/>
          </w:tcPr>
          <w:p w14:paraId="3F836FC4" w14:textId="77777777" w:rsidR="00B17200" w:rsidRPr="00081A3B" w:rsidRDefault="00B17200" w:rsidP="00CC53E2">
            <w:pPr>
              <w:jc w:val="center"/>
              <w:rPr>
                <w:lang w:val="en-US"/>
              </w:rPr>
            </w:pPr>
            <w:r w:rsidRPr="00081A3B">
              <w:rPr>
                <w:noProof/>
                <w:lang w:val="en-US" w:eastAsia="en-NZ"/>
              </w:rPr>
              <w:drawing>
                <wp:inline distT="0" distB="0" distL="0" distR="0" wp14:anchorId="76F1582C" wp14:editId="23D08F4A">
                  <wp:extent cx="2700000" cy="2099066"/>
                  <wp:effectExtent l="0" t="0" r="5715" b="0"/>
                  <wp:docPr id="14" name="Picture 1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histogram&#10;&#10;Description automatically generated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90" t="10550" r="8815"/>
                          <a:stretch/>
                        </pic:blipFill>
                        <pic:spPr bwMode="auto">
                          <a:xfrm>
                            <a:off x="0" y="0"/>
                            <a:ext cx="2700000" cy="20990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DE2C3D" w14:textId="09C268F4" w:rsidR="00B17200" w:rsidRPr="00081A3B" w:rsidRDefault="00B17200" w:rsidP="00B17200">
      <w:pPr>
        <w:rPr>
          <w:lang w:val="en-US"/>
        </w:rPr>
      </w:pPr>
      <w:r w:rsidRPr="00081A3B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081A3B">
        <w:rPr>
          <w:b/>
          <w:bCs/>
          <w:lang w:val="en-US"/>
        </w:rPr>
        <w:t>1</w:t>
      </w:r>
      <w:r>
        <w:rPr>
          <w:lang w:val="en-US"/>
        </w:rPr>
        <w:t>.</w:t>
      </w:r>
      <w:r w:rsidRPr="00081A3B">
        <w:rPr>
          <w:lang w:val="en-US"/>
        </w:rPr>
        <w:t xml:space="preserve"> Age and BMI in PCOS subreddit laboratory test result population (when available). </w:t>
      </w:r>
    </w:p>
    <w:p w14:paraId="2D540949" w14:textId="77777777" w:rsidR="00B17200" w:rsidRPr="00081A3B" w:rsidRDefault="00B17200" w:rsidP="00B17200">
      <w:pPr>
        <w:rPr>
          <w:lang w:val="en-US"/>
        </w:rPr>
      </w:pPr>
    </w:p>
    <w:p w14:paraId="0BF5095E" w14:textId="77777777" w:rsidR="00B17200" w:rsidRPr="00081A3B" w:rsidRDefault="00B17200" w:rsidP="00B17200">
      <w:pPr>
        <w:rPr>
          <w:lang w:val="en-US"/>
        </w:rPr>
      </w:pPr>
    </w:p>
    <w:p w14:paraId="2B04AC1B" w14:textId="77777777" w:rsidR="00BC7157" w:rsidRDefault="00BC7157"/>
    <w:sectPr w:rsidR="00BC7157" w:rsidSect="009735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200"/>
    <w:rsid w:val="004E41C6"/>
    <w:rsid w:val="00AB0182"/>
    <w:rsid w:val="00B17200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6F002"/>
  <w15:chartTrackingRefBased/>
  <w15:docId w15:val="{00CF4912-9536-40E7-ADD1-6B3DE8C23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200"/>
    <w:pPr>
      <w:spacing w:after="0" w:line="240" w:lineRule="auto"/>
    </w:pPr>
    <w:rPr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72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  <w14:ligatures w14:val="none"/>
    </w:rPr>
  </w:style>
  <w:style w:type="table" w:styleId="TableGrid">
    <w:name w:val="Table Grid"/>
    <w:basedOn w:val="TableNormal"/>
    <w:uiPriority w:val="39"/>
    <w:rsid w:val="00B17200"/>
    <w:pPr>
      <w:spacing w:after="0" w:line="240" w:lineRule="auto"/>
    </w:pPr>
    <w:rPr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Rebecca Emanuel</cp:lastModifiedBy>
  <cp:revision>2</cp:revision>
  <dcterms:created xsi:type="dcterms:W3CDTF">2023-07-15T06:08:00Z</dcterms:created>
  <dcterms:modified xsi:type="dcterms:W3CDTF">2023-08-11T22:36:00Z</dcterms:modified>
</cp:coreProperties>
</file>